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A1FF8" w14:textId="77777777" w:rsidR="00BE2CDC" w:rsidRPr="00B900C5" w:rsidRDefault="00BE2CDC" w:rsidP="00BE2CDC">
      <w:pPr>
        <w:rPr>
          <w:rFonts w:cstheme="minorHAnsi"/>
        </w:rPr>
      </w:pPr>
      <w:bookmarkStart w:id="0" w:name="_GoBack"/>
      <w:bookmarkEnd w:id="0"/>
    </w:p>
    <w:tbl>
      <w:tblPr>
        <w:tblW w:w="9072" w:type="dxa"/>
        <w:tblLook w:val="04A0" w:firstRow="1" w:lastRow="0" w:firstColumn="1" w:lastColumn="0" w:noHBand="0" w:noVBand="1"/>
      </w:tblPr>
      <w:tblGrid>
        <w:gridCol w:w="1356"/>
        <w:gridCol w:w="1905"/>
        <w:gridCol w:w="5811"/>
      </w:tblGrid>
      <w:tr w:rsidR="00BE2CDC" w:rsidRPr="00B900C5" w14:paraId="0D210C8F" w14:textId="77777777" w:rsidTr="005F161E">
        <w:trPr>
          <w:trHeight w:val="300"/>
        </w:trPr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94941" w14:textId="77777777" w:rsidR="00BE2CDC" w:rsidRPr="00B900C5" w:rsidRDefault="00BE2CDC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vestock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C2C7D" w14:textId="77777777" w:rsidR="00BE2CDC" w:rsidRPr="00B900C5" w:rsidRDefault="00BE2CDC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arcass weight (kg)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38424" w14:textId="77777777" w:rsidR="00BE2CDC" w:rsidRPr="00B900C5" w:rsidRDefault="00BE2CDC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E2CDC" w:rsidRPr="00B900C5" w14:paraId="4D1CB0A1" w14:textId="77777777" w:rsidTr="005F161E">
        <w:trPr>
          <w:trHeight w:val="410"/>
        </w:trPr>
        <w:tc>
          <w:tcPr>
            <w:tcW w:w="1356" w:type="dxa"/>
            <w:noWrap/>
            <w:vAlign w:val="center"/>
            <w:hideMark/>
          </w:tcPr>
          <w:p w14:paraId="47EB7542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905" w:type="dxa"/>
            <w:noWrap/>
            <w:hideMark/>
          </w:tcPr>
          <w:p w14:paraId="2EFE3E5E" w14:textId="77777777" w:rsidR="00BE2CDC" w:rsidRPr="00B900C5" w:rsidRDefault="00BE2CD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5811" w:type="dxa"/>
            <w:hideMark/>
          </w:tcPr>
          <w:p w14:paraId="6AAB6A5F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Food and Agriculture Organization of the United Nations, 2022)</w:t>
            </w:r>
          </w:p>
        </w:tc>
      </w:tr>
      <w:tr w:rsidR="00BE2CDC" w:rsidRPr="00B900C5" w14:paraId="21C979BB" w14:textId="77777777" w:rsidTr="005F161E">
        <w:trPr>
          <w:trHeight w:val="290"/>
        </w:trPr>
        <w:tc>
          <w:tcPr>
            <w:tcW w:w="1356" w:type="dxa"/>
            <w:noWrap/>
            <w:vAlign w:val="center"/>
            <w:hideMark/>
          </w:tcPr>
          <w:p w14:paraId="60B0DC77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Lamb</w:t>
            </w:r>
          </w:p>
        </w:tc>
        <w:tc>
          <w:tcPr>
            <w:tcW w:w="1905" w:type="dxa"/>
            <w:noWrap/>
            <w:hideMark/>
          </w:tcPr>
          <w:p w14:paraId="7C06A21C" w14:textId="77777777" w:rsidR="00BE2CDC" w:rsidRPr="00B900C5" w:rsidRDefault="00BE2CD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11" w:type="dxa"/>
            <w:hideMark/>
          </w:tcPr>
          <w:p w14:paraId="2586070E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Food and Agriculture Organization of the United Nations, 2022)</w:t>
            </w:r>
          </w:p>
        </w:tc>
      </w:tr>
      <w:tr w:rsidR="00BE2CDC" w:rsidRPr="00B900C5" w14:paraId="406F5B86" w14:textId="77777777" w:rsidTr="005F161E">
        <w:trPr>
          <w:trHeight w:val="290"/>
        </w:trPr>
        <w:tc>
          <w:tcPr>
            <w:tcW w:w="1356" w:type="dxa"/>
            <w:noWrap/>
            <w:vAlign w:val="center"/>
            <w:hideMark/>
          </w:tcPr>
          <w:p w14:paraId="494FC603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905" w:type="dxa"/>
            <w:noWrap/>
            <w:hideMark/>
          </w:tcPr>
          <w:p w14:paraId="146C3B15" w14:textId="77777777" w:rsidR="00BE2CDC" w:rsidRPr="00B900C5" w:rsidRDefault="00BE2CD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11" w:type="dxa"/>
            <w:hideMark/>
          </w:tcPr>
          <w:p w14:paraId="17234DE0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Food and Agriculture Organization of the United Nations, 2022)</w:t>
            </w:r>
          </w:p>
        </w:tc>
      </w:tr>
      <w:tr w:rsidR="00BE2CDC" w:rsidRPr="00B900C5" w14:paraId="5615A9CC" w14:textId="77777777" w:rsidTr="005F161E">
        <w:trPr>
          <w:trHeight w:val="290"/>
        </w:trPr>
        <w:tc>
          <w:tcPr>
            <w:tcW w:w="1356" w:type="dxa"/>
            <w:noWrap/>
            <w:vAlign w:val="center"/>
            <w:hideMark/>
          </w:tcPr>
          <w:p w14:paraId="0B16F2A8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ig</w:t>
            </w:r>
          </w:p>
        </w:tc>
        <w:tc>
          <w:tcPr>
            <w:tcW w:w="1905" w:type="dxa"/>
            <w:noWrap/>
            <w:hideMark/>
          </w:tcPr>
          <w:p w14:paraId="0A67DBBE" w14:textId="77777777" w:rsidR="00BE2CDC" w:rsidRPr="00B900C5" w:rsidRDefault="00BE2CD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811" w:type="dxa"/>
            <w:hideMark/>
          </w:tcPr>
          <w:p w14:paraId="4D65D127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Food and Agriculture Organization of the United Nations, 2022)</w:t>
            </w:r>
          </w:p>
        </w:tc>
      </w:tr>
      <w:tr w:rsidR="00BE2CDC" w:rsidRPr="00B900C5" w14:paraId="66AE1277" w14:textId="77777777" w:rsidTr="005F161E">
        <w:trPr>
          <w:trHeight w:val="290"/>
        </w:trPr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1FCEC7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noWrap/>
            <w:hideMark/>
          </w:tcPr>
          <w:p w14:paraId="174C6FB4" w14:textId="77777777" w:rsidR="00BE2CDC" w:rsidRPr="00B900C5" w:rsidRDefault="00BE2CD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811" w:type="dxa"/>
            <w:tcBorders>
              <w:bottom w:val="single" w:sz="4" w:space="0" w:color="auto"/>
            </w:tcBorders>
            <w:hideMark/>
          </w:tcPr>
          <w:p w14:paraId="6A6603D6" w14:textId="77777777" w:rsidR="00BE2CDC" w:rsidRPr="00B900C5" w:rsidRDefault="00BE2CDC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Food and Agriculture Organization of the United Nations, 2022)</w:t>
            </w:r>
          </w:p>
        </w:tc>
      </w:tr>
    </w:tbl>
    <w:p w14:paraId="3F074462" w14:textId="77777777" w:rsidR="00BE2CDC" w:rsidRPr="00B900C5" w:rsidRDefault="00BE2CDC" w:rsidP="00BE2CDC">
      <w:pPr>
        <w:rPr>
          <w:rFonts w:cstheme="minorHAnsi"/>
          <w:sz w:val="20"/>
          <w:szCs w:val="20"/>
          <w:lang w:eastAsia="en-US"/>
        </w:rPr>
      </w:pPr>
    </w:p>
    <w:p w14:paraId="39D1AC35" w14:textId="77777777" w:rsidR="00C70C79" w:rsidRDefault="00C70C79"/>
    <w:sectPr w:rsidR="00C70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79"/>
    <w:rsid w:val="009130ED"/>
    <w:rsid w:val="00BE2CDC"/>
    <w:rsid w:val="00C7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C8D00-CD52-4FB9-9B10-E48AF7CC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C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7:00Z</dcterms:created>
  <dcterms:modified xsi:type="dcterms:W3CDTF">2023-05-27T15:02:00Z</dcterms:modified>
</cp:coreProperties>
</file>